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i/>
          <w:i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i/>
          <w:color w:val="000000"/>
          <w:kern w:val="0"/>
          <w:sz w:val="28"/>
          <w:szCs w:val="28"/>
          <w:lang w:bidi="ar"/>
        </w:rPr>
        <w:t>S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8"/>
          <w:szCs w:val="28"/>
          <w:lang w:bidi="ar"/>
        </w:rPr>
        <w:t xml:space="preserve">upplementary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8"/>
          <w:szCs w:val="28"/>
          <w:lang w:bidi="ar"/>
        </w:rPr>
        <w:t>I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8"/>
          <w:szCs w:val="28"/>
          <w:lang w:bidi="ar"/>
        </w:rPr>
        <w:t xml:space="preserve">nformation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8"/>
          <w:szCs w:val="28"/>
          <w:lang w:bidi="ar"/>
        </w:rPr>
        <w:t>For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he Cuproptosis-related long non-coding RNAs signature predicts prognosis and immune cell infiltration in hepatocellular carcinoma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szCs w:val="21"/>
        </w:rPr>
        <w:t>Y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i</w:t>
      </w:r>
      <w:r>
        <w:rPr>
          <w:rFonts w:cs="Times New Roman" w:ascii="Times New Roman" w:hAnsi="Times New Roman"/>
          <w:szCs w:val="21"/>
          <w:vertAlign w:val="superscript"/>
        </w:rPr>
        <w:t>1, 2</w:t>
      </w:r>
      <w:r>
        <w:rPr>
          <w:rFonts w:cs="宋体;SimSun" w:ascii="宋体;SimSun" w:hAnsi="宋体;SimSu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Kaichao So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宋体;SimSun" w:ascii="宋体;SimSun" w:hAnsi="宋体;SimSu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, Wensheng Zh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* (1. Beijing City Key Laboratory of Drug Delivery Technology and Novel Formulation, Institute of Materia Medica, Chinese Academy of Medical Sciences &amp; Peking Union Medical College, Beijing 100050, China; 2. Shandong University of Traditional Chinese Medicine, College of Traditional Chinese Medicine, Jinan 250355, China)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Cs w:val="21"/>
        </w:rPr>
        <w:t xml:space="preserve">*Correspondence: </w:t>
      </w:r>
      <w:r>
        <w:rPr>
          <w:rFonts w:cs="Times New Roman" w:ascii="Times New Roman" w:hAnsi="Times New Roman"/>
          <w:szCs w:val="21"/>
        </w:rPr>
        <w:t xml:space="preserve">Wensheng </w:t>
      </w:r>
      <w:r>
        <w:rPr>
          <w:rFonts w:cs="Times New Roman" w:ascii="Times New Roman" w:hAnsi="Times New Roman"/>
          <w:szCs w:val="21"/>
        </w:rPr>
        <w:t>Zheng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hd w:fill="FFFFFF" w:val="clear"/>
        </w:rPr>
        <w:t xml:space="preserve">Beijing Key Laboratory of Drug Delivery and Novel Formulation, Institute of Materia Medica, Chinese Academy of Medical Sciences &amp; Peking Union Medical College, Beijing, China. </w:t>
      </w:r>
      <w:r>
        <w:rPr>
          <w:rFonts w:cs="Times New Roman" w:ascii="Times New Roman" w:hAnsi="Times New Roman"/>
          <w:szCs w:val="21"/>
        </w:rPr>
        <w:t>E-mail: wensheng_zheng@126.com Phone/Fax: 0086-010-63165233.</w:t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The author's contribution to the article is equal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 Table of 15 CRGs and their coproptosis death-related LncRNAs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300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BP1-DT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3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60648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111A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03541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14956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9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6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6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7406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8E-4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09936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8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509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3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0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3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2203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146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9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2011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6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6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7E-7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G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NF32-A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59229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6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517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6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3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6027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2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7E-6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06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261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A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348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7304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NT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8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603839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8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3K14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9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979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8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59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BLN3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8E-4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5648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3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BH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9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TG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E-3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083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4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D5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5E-4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600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055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59070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35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567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E-4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6887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5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3E-4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F21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5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0846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1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215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0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0186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4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5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0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ARCA5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4E-35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7B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8764.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2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0E-25</w:t>
            </w:r>
          </w:p>
        </w:tc>
      </w:tr>
    </w:tbl>
    <w:p>
      <w:pPr>
        <w:pStyle w:val="Normal"/>
        <w:rPr/>
      </w:pPr>
      <w:r>
        <w:rPr/>
        <w:t>Note: All the samples’ Regulation is positive.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1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924H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7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40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E-4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B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3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2E-6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H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X11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-DT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9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7E-46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2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8647.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7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RS4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0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XIP1-A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1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505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4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5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D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XIP1-AS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E-35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3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PBL-DT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5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2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ATN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0E-4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87289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4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111A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5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E-4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770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9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137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0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81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X32223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8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9798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1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890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6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8385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5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7237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E-3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60766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8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908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7978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1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E2Q1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SBP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8729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0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0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7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2203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TM2B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8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8764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8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4435-2H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E-4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60766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105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356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7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146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2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3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7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5847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6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NF32-A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E-3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12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9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9254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5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1061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66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E-4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SN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2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5538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06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E-3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A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E-4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075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2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8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348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4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6973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5211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606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526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3K14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9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73156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09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4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61975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8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P9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1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53748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0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TR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B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4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979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9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RPS30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9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2177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8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N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X84257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118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4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RD10-I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49960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3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06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1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0958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6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07864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3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PH1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295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600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E-3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131215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9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ATS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AB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7313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3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670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E-4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35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3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60766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1635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E-3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90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7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RS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876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3940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4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0846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57392.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3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4E-30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4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D-2350J17.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0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3E-3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45026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TPNM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3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E-4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303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6194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0E-3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855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9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1198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E-4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41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2LCRR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36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6E-44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5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57079.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0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2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Y4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6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111A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81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3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573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4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664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50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6259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2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221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908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2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X18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2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024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9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8764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4435-2H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E-3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3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744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330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9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5847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F2AK3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G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73153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674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5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24B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6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6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12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7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EB1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4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66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8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236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8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F3J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2611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RD7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FK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1E-3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A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9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C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E-3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708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PN10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UMPD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7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606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4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A6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MP1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9783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P9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0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B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8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RPS30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1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H1L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2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30L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146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06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2E-3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HG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266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086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1640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185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7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35987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6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-PI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9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BC1D8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K1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E-3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NG8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137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1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IH2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E1-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9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HG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8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087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T2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B30-DT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4E-25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6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BP1-DT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2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111A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137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0962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4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03541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03128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41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7406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908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1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0295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0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5034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0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4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739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2011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6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1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6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E-3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XIP1-A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0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5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SN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RD7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A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7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59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2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BLN3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3E-3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03198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0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7325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3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012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7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D5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3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ATS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8484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567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2E-3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6887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RS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0E-3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K1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F21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ARCA5-AS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6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E-31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7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32800.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7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7406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1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908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7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744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6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XIP1-A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8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P46-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BLN3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5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7325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E-33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D5-AS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3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E-38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 S1: Table of 15 CRGs and their coproptosis death-related LncRNAs (Cont 8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701"/>
        <w:gridCol w:w="1701"/>
      </w:tblGrid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uproptosi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AP2E-AS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2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6E-4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627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4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3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209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3E-5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TAIR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X32223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787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0813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E-4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9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5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5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295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5E-4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3MBTL4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6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E-4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9orf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3E-5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8207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8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E-8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M3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7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810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6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6936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458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5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3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7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5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E-4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382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1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4509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4E-5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LAT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12193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8E-4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F1A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2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6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5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1E-4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9E-6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1099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1E-5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ED1B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6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E-4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6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9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E-3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CSA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4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B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3E-3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155H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E-4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P250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4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12793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3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581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9E-2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E-2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348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5E-3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118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7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5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5E-47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26369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5E-2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09686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8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0947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6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3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2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E-6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040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E-4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E-3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4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1E-30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38207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6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7E-72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909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1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7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E-3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209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3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5E-64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08759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6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1061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8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7E-3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1925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6E-2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10453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8E-46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2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3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E-65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09055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E-143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O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1E-28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MER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E-31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11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5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1E-69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H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SN2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E-29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31A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26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E-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Table S2 Table of KEGG pathway enrichment analysis of risk differential genes</w:t>
      </w:r>
    </w:p>
    <w:tbl>
      <w:tblPr>
        <w:tblW w:w="100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6900"/>
      </w:tblGrid>
      <w:tr>
        <w:trPr>
          <w:trHeight w:val="301" w:hRule="atLeast"/>
        </w:trPr>
        <w:tc>
          <w:tcPr>
            <w:tcW w:w="31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ID</w:t>
            </w:r>
          </w:p>
        </w:tc>
        <w:tc>
          <w:tcPr>
            <w:tcW w:w="6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Description</w:t>
            </w:r>
          </w:p>
        </w:tc>
      </w:tr>
      <w:tr>
        <w:trPr>
          <w:trHeight w:val="505" w:hRule="atLeast"/>
        </w:trPr>
        <w:tc>
          <w:tcPr>
            <w:tcW w:w="31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0</w:t>
            </w:r>
          </w:p>
        </w:tc>
        <w:tc>
          <w:tcPr>
            <w:tcW w:w="6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kine-cytokine receptor interaction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4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matopoietic cell lineage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1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iral protein interaction with cytokine and cytokine receptor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4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imary immunodeficiency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58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1 and Th2 cell differentiation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514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 adhesion molecules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59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17 cell differentiation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3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lograft rejection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2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emokine signaling pathway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2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toimmune thyroid disease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6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 cell receptor signaling pathway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32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aft-versus-host disease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4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pe I diabetes mellitus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5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tural killer cell mediated cytotoxicity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416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iral myocarditis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6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uman T-cell leukemia virus 1 infection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10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sthma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2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asles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9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stein-Barr virus infection</w:t>
            </w:r>
          </w:p>
        </w:tc>
      </w:tr>
      <w:tr>
        <w:trPr>
          <w:trHeight w:val="505" w:hRule="atLeast"/>
        </w:trPr>
        <w:tc>
          <w:tcPr>
            <w:tcW w:w="3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4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F-kappa B signaling pathway</w:t>
            </w:r>
          </w:p>
        </w:tc>
      </w:tr>
      <w:tr>
        <w:trPr>
          <w:trHeight w:val="505" w:hRule="atLeast"/>
        </w:trPr>
        <w:tc>
          <w:tcPr>
            <w:tcW w:w="31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35</w:t>
            </w:r>
          </w:p>
        </w:tc>
        <w:tc>
          <w:tcPr>
            <w:tcW w:w="6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-L1 expression and PD-1 checkpoint pathway in canc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5:50:00Z</dcterms:created>
  <dc:creator>lenovo</dc:creator>
  <dc:description/>
  <cp:keywords/>
  <dc:language>en-US</dc:language>
  <cp:lastModifiedBy>Song Lvr</cp:lastModifiedBy>
  <dcterms:modified xsi:type="dcterms:W3CDTF">2022-09-27T03:1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32406F9CA045739A4CF39144C3C67F</vt:lpwstr>
  </property>
  <property fmtid="{D5CDD505-2E9C-101B-9397-08002B2CF9AE}" pid="3" name="KSOProductBuildVer">
    <vt:lpwstr>2052-11.1.0.1129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